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021"/>
        <w:gridCol w:w="568"/>
        <w:gridCol w:w="623"/>
        <w:gridCol w:w="804"/>
        <w:gridCol w:w="698"/>
        <w:gridCol w:w="939"/>
        <w:gridCol w:w="901"/>
        <w:gridCol w:w="927"/>
        <w:gridCol w:w="876"/>
        <w:gridCol w:w="872"/>
      </w:tblGrid>
      <w:tr>
        <w:trPr>
          <w:trHeight w:val="400" w:hRule="atLeast"/>
        </w:trPr>
        <w:tc>
          <w:tcPr>
            <w:tcW w:w="901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ageBreakBefore/>
              <w:widowControl w:val="false"/>
              <w:spacing w:lineRule="auto" w:line="360"/>
              <w:jc w:val="both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bCs w:val="false"/>
                <w:color w:val="000000"/>
                <w:sz w:val="20"/>
                <w:szCs w:val="20"/>
                <w:u w:val="none"/>
              </w:rPr>
              <w:t>5</w:t>
            </w:r>
            <w:r>
              <w:rPr>
                <w:b/>
                <w:color w:val="000000"/>
                <w:sz w:val="20"/>
                <w:szCs w:val="20"/>
              </w:rPr>
              <w:t xml:space="preserve"> Table. </w:t>
            </w:r>
            <w:r>
              <w:rPr>
                <w:b/>
                <w:sz w:val="20"/>
                <w:szCs w:val="20"/>
              </w:rPr>
              <w:t xml:space="preserve">Total brain and neuropil volumes of bumblebees (N=77). </w:t>
            </w:r>
            <w:r>
              <w:rPr>
                <w:color w:val="000000"/>
                <w:sz w:val="20"/>
                <w:szCs w:val="20"/>
              </w:rPr>
              <w:t>Mean (± standard deviation), minimal and maximal volumes (mm³). Global percentage of volume variation and inter-individual variability of brain and neuropils volume (%) within colonies (N=77 bumblebees). Information is also given for the left and right sides of paired neuropils (i.e. AL, MB, OL, ME, LO).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-test, following LMMs, tests the significance of the fixed variable </w:t>
            </w:r>
            <w:r>
              <w:rPr>
                <w:strike w:val="false"/>
                <w:dstrike w:val="false"/>
                <w:color w:val="000000"/>
                <w:sz w:val="20"/>
                <w:szCs w:val="20"/>
              </w:rPr>
              <w:t>”</w:t>
            </w:r>
            <w:r>
              <w:rPr>
                <w:color w:val="000000"/>
                <w:sz w:val="20"/>
                <w:szCs w:val="20"/>
              </w:rPr>
              <w:t>colony”, and results are displayed in bold when significant.</w:t>
            </w:r>
            <w:r>
              <w:rPr>
                <w:sz w:val="20"/>
                <w:szCs w:val="20"/>
              </w:rPr>
              <w:t xml:space="preserve"> Brain areas are labelled using the same abbreviations as in Fig 2.</w:t>
            </w:r>
          </w:p>
        </w:tc>
      </w:tr>
      <w:tr>
        <w:trPr>
          <w:trHeight w:val="4006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 xml:space="preserve">Neuropil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>Mean ± s.d. (mm³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>Min (mm³)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>Max (mm³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 xml:space="preserve">% </w:t>
              <w:br/>
              <w:t>variatio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>F-test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u w:val="none"/>
              </w:rPr>
            </w:pPr>
            <w:r>
              <w:rPr>
                <w:b/>
                <w:bCs/>
                <w:color w:val="000000"/>
                <w:sz w:val="18"/>
                <w:szCs w:val="18"/>
                <w:u w:val="none"/>
              </w:rPr>
              <w:t>Relative volume (%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  <w:t xml:space="preserve">Colony </w:t>
              <w:br/>
              <w:t>A (N=1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  <w:t>Colony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  <w:t>B (N=2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  <w:t>Colony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  <w:t>C (N=2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krper"/>
              <w:widowControl w:val="false"/>
              <w:spacing w:lineRule="auto" w:line="360"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 xml:space="preserve">Colony </w:t>
              <w:br/>
              <w:t>D (N=18)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862±0.127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520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27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1.854, p=0.145</w:t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28F1E"/>
                <w:sz w:val="18"/>
                <w:szCs w:val="18"/>
              </w:rPr>
            </w:pPr>
            <w:r>
              <w:rPr>
                <w:color w:val="028F1E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2.53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3.08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1.65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29.79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58±0.010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33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3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1.491, p=0.224</w:t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6.70±0.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5.30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5.01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7.65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53.25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29±0.005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16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61.90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29±0.006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14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64.33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B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266±0.041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141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70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2.004, p=0.121</w:t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30.91±2.4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9.47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1.35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8.70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36.19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135±0.021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71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57.70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135±0.023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69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59.44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L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240±0.030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164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4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2.340, p=0.080</w:t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28.10±2.6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30.57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3.90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38.63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31.28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119±0.016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72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50.38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122±0.015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82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44.83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182±0.023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123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229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6.37%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2.014, p=0.1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21.25±2.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32.26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6.37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37.47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bookmarkStart w:id="0" w:name="docs-internal-guid-3f9daab5-7fff-7f94-b0"/>
            <w:bookmarkEnd w:id="0"/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31.38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90±0.012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49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56.27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92±0.011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62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47.52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59±0.008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40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25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2.750, p=0.049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6.85±0.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37.10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4.40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44.41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31.81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29±0.004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20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47.20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30±0.004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eastAsia="Arial" w:cs="Arial"/>
                <w:i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i/>
                <w:iCs/>
                <w:color w:val="000000"/>
                <w:kern w:val="0"/>
                <w:sz w:val="18"/>
                <w:szCs w:val="18"/>
                <w:lang w:val="en-GB" w:eastAsia="zh-CN" w:bidi="hi-IN"/>
              </w:rPr>
              <w:t>0.021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50.59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color w:val="000000"/>
                <w:kern w:val="0"/>
                <w:sz w:val="18"/>
                <w:szCs w:val="18"/>
                <w:lang w:val="en-GB" w:eastAsia="zh-CN" w:bidi="hi-IN"/>
              </w:rPr>
              <w:t>CX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04±0.001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01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07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85.13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0.727, p=0.539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0.47±0.1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75.33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75.30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85.13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66.70%</w:t>
            </w:r>
          </w:p>
        </w:tc>
      </w:tr>
      <w:tr>
        <w:trPr>
          <w:trHeight w:val="4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/>
                <w:color w:val="000000"/>
                <w:kern w:val="0"/>
                <w:sz w:val="18"/>
                <w:szCs w:val="18"/>
                <w:lang w:val="en-GB" w:eastAsia="zh-CN" w:bidi="hi-IN"/>
              </w:rPr>
              <w:t>OTH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294±0.065</w:t>
            </w:r>
          </w:p>
        </w:tc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087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0.408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78.65%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(3,73)</w:t>
              <w:br/>
              <w:t>=0.919, p=0.436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u w:val="none"/>
              </w:rPr>
            </w:pPr>
            <w:r>
              <w:rPr>
                <w:color w:val="000000"/>
                <w:sz w:val="18"/>
                <w:szCs w:val="18"/>
                <w:u w:val="none"/>
              </w:rPr>
              <w:t>33.82±4.4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5.55%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59.48%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  <w:t>78.65%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extkrper"/>
              <w:widowControl w:val="false"/>
              <w:spacing w:lineRule="auto" w:line="360" w:before="0" w:after="0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en-GB" w:eastAsia="zh-CN" w:bidi="hi-IN"/>
              </w:rPr>
            </w:pPr>
            <w:r>
              <w:rPr>
                <w:rFonts w:eastAsia="Arial" w:cs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effect w:val="none"/>
                <w:shd w:fill="auto" w:val="clear"/>
                <w:lang w:val="en-GB" w:eastAsia="zh-CN" w:bidi="hi-IN"/>
              </w:rPr>
              <w:t>40.37%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62</TotalTime>
  <Application>LibreOffice/7.3.7.2$Linux_X86_64 LibreOffice_project/30$Build-2</Application>
  <AppVersion>15.0000</AppVersion>
  <Pages>2</Pages>
  <Words>275</Words>
  <Characters>1583</Characters>
  <CharactersWithSpaces>1713</CharactersWithSpaces>
  <Paragraphs>1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6:35Z</dcterms:modified>
  <cp:revision>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